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40B" w:rsidRPr="00371FE4" w:rsidRDefault="0010140B" w:rsidP="0010140B">
      <w:pPr>
        <w:pStyle w:val="berschrift1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bookmarkStart w:id="0" w:name="_Toc392161178"/>
      <w:r w:rsidRPr="00371FE4">
        <w:rPr>
          <w:rFonts w:ascii="Arial" w:hAnsi="Arial" w:cs="Arial"/>
          <w:color w:val="auto"/>
          <w:sz w:val="24"/>
          <w:szCs w:val="24"/>
          <w:lang w:val="en-US"/>
        </w:rPr>
        <w:t>Table S1.</w:t>
      </w:r>
      <w:r w:rsidRPr="00371FE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245 s</w:t>
      </w:r>
      <w:r w:rsidRPr="00371FE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ignificantly differentially regulated mRNAs comparing post-TX AKI and protocol biopsies from allografts with primary 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graft </w:t>
      </w:r>
      <w:r w:rsidRPr="00371FE4">
        <w:rPr>
          <w:rFonts w:ascii="Arial" w:hAnsi="Arial" w:cs="Arial"/>
          <w:b w:val="0"/>
          <w:color w:val="auto"/>
          <w:sz w:val="24"/>
          <w:szCs w:val="24"/>
          <w:lang w:val="en-US"/>
        </w:rPr>
        <w:t>function</w:t>
      </w:r>
      <w:bookmarkEnd w:id="0"/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.</w:t>
      </w:r>
    </w:p>
    <w:p w:rsidR="0010140B" w:rsidRPr="00371FE4" w:rsidRDefault="0010140B" w:rsidP="0010140B">
      <w:pPr>
        <w:spacing w:after="0"/>
        <w:rPr>
          <w:lang w:val="en-US"/>
        </w:rPr>
      </w:pPr>
    </w:p>
    <w:tbl>
      <w:tblPr>
        <w:tblW w:w="14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20"/>
        <w:gridCol w:w="1200"/>
        <w:gridCol w:w="1200"/>
        <w:gridCol w:w="8800"/>
      </w:tblGrid>
      <w:tr w:rsidR="0010140B" w:rsidRPr="005766FB" w:rsidTr="00AB1BF9">
        <w:trPr>
          <w:trHeight w:val="300"/>
          <w:tblHeader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robe Set I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Gene Symbo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raw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Fold change</w:t>
            </w:r>
          </w:p>
        </w:tc>
        <w:tc>
          <w:tcPr>
            <w:tcW w:w="8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Gene Description       bold…..molecular features discussed as biomarker candidates of AKI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5182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KR1B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9.14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8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aldo-keto reductase family 1, member B10 (aldose reductase)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1954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P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5.6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ecretory leukocyte peptidase inhibitor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7164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G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63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5.2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ibrinogen beta chain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560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34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34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1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34 (sodium phosphate), member 2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2767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QO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0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0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NAD(P)H dehydrogenase, quinone 1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8083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G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47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9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ibrinogen alpha chain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674364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MP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3.4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2.8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matrix metallopeptidase 7 (matrilysin, uterine)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7508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LFM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1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8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lfactomedin 4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246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DAMT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9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7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ADAM metallopeptidase with thrombospondin type 1 motif, 1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71183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OL1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2.3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2.7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collagen, type I, alpha 2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0419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TGB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24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7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integrin, beta 6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0046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G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3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4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arly growth response 1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669341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100A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7.43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2.4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S100 calcium binding protein A8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1773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OCS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7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3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uppressor of cytokine signaling 3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2143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G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6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3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glycoprotein hormones, alpha polypeptide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9779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VCAN-A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2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VCAN antisense RNA 1 (non-protein coding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4346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FKBIZ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1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nuclear factor of kappa light polypeptide gene enhancer in B-cells inhibitor, zeta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8126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DX60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7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0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DEAD (Asp-Glu-Ala-Asp) box polypeptide 60-like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879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ERPIN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0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0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erpin peptidase inhibitor, clade A (alpha-1 antiproteinase, antitrypsin), member 3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70895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LCN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5.0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.9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lipocalin 2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6079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D1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7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9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D163 molecule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0064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CSC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9.5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9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ndothelial cell surface expressed chemotaxis and apoptosis regulator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1699443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NAH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04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9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dynein, axonemal, heavy chain 5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8064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A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2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9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yaluronan synthase 2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9766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N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5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enascin C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8160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CR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7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ribonuclease, RNase A family, 2 (liver, eosinophil-derived neurotoxin) pseudogene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4387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ASP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caspase 5, apoptosis-related cysteine peptidase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609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LEC4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6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C-type lectin domain family 4, member E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8649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NFAIP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tumor necrosis factor, alpha-induced protein 6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4457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NM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4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icotinamide N-methyltransferase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869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VC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3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versican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8518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NU4ATA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RNA, U4atac small nuclear (U12-dependent splicing)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711826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NAMP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.0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.7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nicotinamide phosphoribosyltransferase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9367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IF1A-A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3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HIF1A antisense RNA 2 (non-protein coding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266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LD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4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laudin 1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090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ERPIN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5.9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erpin peptidase inhibitor, clade E (nexin, plasminogen activator inhibitor type 1), member 2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494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RNT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6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ryl hydrocarbon receptor nuclear translocator-like 2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7154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YROB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6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YRO protein tyrosine kinase binding protein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165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IST1H2A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histone cluster 1, H2am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09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X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7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atexin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7453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OM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7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ominin 1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82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NX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7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nnexin A3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842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SM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ncostatin M receptor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70021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HAVC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4.2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hepatitis A virus cellular receptor 1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8468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TG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integrin, alpha 2 (CD49B, alpha 2 subunit of VLA-2 receptor)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1926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OP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5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OP56 ribonucleoprotein homolog (yeast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8504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LJ224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8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uncharacterized LOC400221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1885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AF1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TATA box binding protein (TBP)-associated factor, RNA polymerase I, D, 41kDa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098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OL6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7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collagen, type VI, alpha 3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171187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AS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1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growth arrest-specific 5 (non-protein coding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1866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ABGGT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5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Rab geranylgeranyltransferase, beta subunit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1867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PL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2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ibosomal protein L5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6829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USP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4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ual specificity phosphatase 6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69716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TL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.1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.6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toll-like receptor 2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505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DC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7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NDC80 kinetochore complex component homolog (S. cerevisiae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0353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M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N-myc (and STAT) interactor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8048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NFRSF1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2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tumor necrosis factor receptor superfamily, member 11b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3515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TGB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4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integrin, beta 3 (platelet glycoprotein IIIa, antigen CD61)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0147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QP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0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quaporin 9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451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NL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anillin, actin binding protein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905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AF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TAF13 RNA polymerase II, TATA box binding protein (TBP)-associated factor, 18kDa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2522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S4A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4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membrane-spanning 4-domains, subfamily A, member 14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5139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BBP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19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etinoblastoma binding protein 8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943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RHGEF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9.8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Rho guanine nucleotide exchange factor (GEF) 38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255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DIM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2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tress responsive DNAJB4 interacting membrane protein 1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6894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KBI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5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KBKB interacting protein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1032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FH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0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F-hand domain (C-terminal) containing 2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1426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WFD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WAP four-disulfide core domain 2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347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RM1-A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3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RM1 antisense RNA 1 (non-protein coding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1237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P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3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TPX2, microtubule-associated, homolog (Xenopus laevis)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3575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YVE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55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lymphatic vessel endothelial hyaluronan receptor 1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9370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AM110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6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family with sequence similarity 110, member C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075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XOC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75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xocyst complex component 6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968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CDC109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5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coiled-coil domain containing 109B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7854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PDY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3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peedy homolog A (Xenopus laevis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9185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MM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7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hyaluronan-mediated motility receptor (RHAMM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170241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FNG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6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nterferon gamma receptor 1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480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C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pithelial cell transforming sequence 2 oncogene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2007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FITM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8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nterferon induced transmembrane protein 2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4333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MEM45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14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ransmembrane protein 45A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6199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LCZ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9.81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phospholipase C, zeta 1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0260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SPAN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etraspanin 7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742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6A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4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solute carrier family 6, member 16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0857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23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23 (nucleobase transporters), member 3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9904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AT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N-acetyltransferase 8 (GCN5-related, putative)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037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LCN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6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chloride channel, voltage-sensitive 5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358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CS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cyl-CoA synthetase family member 2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9958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UCLG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uccinate-CoA ligase, alpha subunit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1926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T1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3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etallothionein 1X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4536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HY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41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hy-1 cell surface antigen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9505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UN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4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une homolog 2 (Drosophila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9910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12A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1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12 (potassium/chloride transporters), member 6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149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B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9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henazine biosynthesis-like protein domain containing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8393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LG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5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lasminogen-like A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1514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BP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6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biphenyl hydrolase-like (serine hydrolase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7808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KH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ketohexokinase (fructokinase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6755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UT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2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fucosyltransferase 6 (alpha (1,3) fucosyltransferase)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0879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R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6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rylsulfatase E (chondrodysplasia punctata 1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5327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16A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16, member 7 (monocarboxylic acid transporter 2)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0217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NDC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5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fibronectin type III domain containing 9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5539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GK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04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diacylglycerol kinase, beta 90kDa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0754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CSHP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5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glycine cleavage system protein H (aminomethyl carrier) pseudogene 3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8846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TGE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ostaglandin E receptor 3 (subtype EP3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1709476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RPM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1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transient receptor potential cation channel, subfamily M, member 3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0303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KIAA1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9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KIAA1191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951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GX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0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lanine--glyoxylate aminotransferase 2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517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1QTNF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67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C1q and tumor necrosis factor related protein 7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5771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EB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58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hosphatidylethanolamine binding protein 1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7409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SD17B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9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ydroxysteroid (17-beta) dehydrogenase 14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066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CC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9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itochondrial coiled-coil domain 1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392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XYL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0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xylulokinase homolog (H. influenzae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0699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OLGA8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2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golgin A8 family, member A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1276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CF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4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ranscription factor 21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1443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CDH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3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otocadherin-related 15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1656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CSM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2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cyl-CoA synthetase medium-chain family member 5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327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RAMD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1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RAM domain containing 1B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5553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CO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acyl-CoA oxidase 2, branched chain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9517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L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9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olactin receptor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1637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BCC6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75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ATP-binding cassette, sub-family C, member 6 pseudogene 1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0427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QO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9.64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NAD(P)H dehydrogenase, quinone 2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2825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UP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3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ureidopropionase, beta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6728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PH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0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epoxide hydrolase 2, cytoplasmic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671665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RBP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2.0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0.6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retinol binding protein 4, plasma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1797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YP17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cytochrome P450, family 17, subfamily A, polypeptide 1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771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RY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5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crystallin, lambda 1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9308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ELENB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01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elenium binding protein 1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0163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R2T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8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olfactory receptor, family 2, subfamily T, member 35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435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CL14-CCL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3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CL14-CCL15 readthrough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7862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10A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2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10 (sodium/bile acid cotransporter family), member 5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060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ZNF385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17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zinc finger protein 385B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1679624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ERPINA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erpin peptidase inhibitor, clade A (alpha-1 antiproteinase, antitrypsin), member 6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1445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L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8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lasminogen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1216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UB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2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cubilin (intrinsic factor-cobalamin receptor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770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XDN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0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eroxidasin homolog (Drosophila)-like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228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EL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3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EL-like 1 (chicken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9494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RPM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transient receptor potential cation channel, subfamily M, member 6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472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PDYE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7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peedy homolog E5 (Xenopus laevis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524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GA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2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altase-glucoamylase (alpha-glucosidase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0866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AT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6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glycine amidinotransferase (L-arginine:glycine amidinotransferase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4932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ETU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2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etuin B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66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WH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4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cell wall biogenesis 43 C-terminal homolog (S. cerevisiae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585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ZNF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7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zinc finger protein 69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346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MEM106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3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ransmembrane protein 106A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2584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CGB1D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4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secretoglobin, family 1D, member 2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2458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P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3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lycoprotein 2 (zymogen granule membrane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820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GM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6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gmatine ureohydrolase (agmatinase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276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MED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4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ransmembrane emp24 protein transport domain containing 6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9463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LDH6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9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aldehyde dehydrogenase 6 family, member A1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08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VEPH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71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ventricular zone expressed PH domain homolog 1 (zebrafish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923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TP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5.2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protein tyrosine phosphatase, receptor type, D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848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WDFY3-A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4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WDFY3 antisense RNA 2 (non-protein coding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3973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RASLS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9.14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HRAS-like suppressor family, member 5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8913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EAP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3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iver expressed antimicrobial peptide 2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421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HM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9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erine hydroxymethyltransferase 1 (soluble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833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CE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transcription elongation factor A (SII), 3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819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NPP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ctonucleotide pyrophosphatase/phosphodiesterase 6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1989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CH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8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enoyl CoA hydratase, short chain, 1, mitochondrial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1682203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PE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6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ipeptidase 1 (renal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0078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12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0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12 (sodium/potassium/chloride transporters), member 1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5562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NF1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ing finger protein 152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7068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NXA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3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nnexin A9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0685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XPNPEP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7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X-prolyl aminopeptidase (aminopeptidase P) 2, membrane-bound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0629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ZCCHC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9.8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zinc finger, CCHC domain containing 16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1573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B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4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-aminobutyrate aminotransferase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820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RAJ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1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 cell receptor alpha joining 56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0056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23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0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23 (nucleobase transporters), member 1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4267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PAG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52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perm associated antigen 5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703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ALY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RALY RNA binding protein-like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8797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CL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52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-cell leukemia/lymphoma 6 (non-protein coding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5547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OSTD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3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clerostin domain containing 1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1657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CSM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cyl-CoA synthetase medium-chain family member 2A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06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ME-A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8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ME antisense RNA 1 (non-protein coding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959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AD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79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ydroxyacyl-CoA dehydrogenase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8376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P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natriuretic peptide receptor C/guanylate cyclase C (atrionatriuretic peptide receptor C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016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R2T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5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olfactory receptor, family 2, subfamily T, member 10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0126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RS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4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rylsulfatase F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9306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34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5.0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34 (sodium phosphate), member 1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8269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6A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4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6 (neutral amino acid transporter), member 19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68246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UM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2.2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0.5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uromodulin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4933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R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0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istidine-rich glycoprotein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7376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OP1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5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opoisomerase (DNA) I pseudogene 1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7123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EP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eptidase D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7374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MO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0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lavin containing monooxygenase 4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9857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M20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eptidase M20 domain containing 1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1678018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PC5-A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PC5 antisense RNA 1 (non-protein coding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70442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GPNM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.0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0.5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glycoprotein (transmembrane) nmb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707429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DEF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3.7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0.5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defensin, beta 1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9526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KCNJ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92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potassium inwardly-rectifying channel, subfamily J, member 10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9152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YFIP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0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ytoplasmic FMR1 interacting protein 2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407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A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6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permidine/spermine N1-acetyltransferase family member 2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5773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D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4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dopa decarboxylase (aromatic L-amino acid decarboxylase)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7308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GF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37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fibroblast growth factor 9 (glia-activating factor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087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FXN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0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ideroflexin 2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0070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EMA6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4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ema domain, transmembrane domain (TM), and cytoplasmic domain, (semaphorin) 6D </w:t>
            </w:r>
          </w:p>
        </w:tc>
      </w:tr>
      <w:tr w:rsidR="0010140B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7878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7A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3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7 (anionic amino acid transporter), member 13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0006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APN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5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calpain 3, (p94) 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6994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YP4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5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cytochrome P450, family 4, subfamily F, polypeptide 2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2005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ST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8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lutathione S-transferase alpha 2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5006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CX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3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icarbonyl/L-xylulose reductase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2863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OL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0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olate receptor 1 (adult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3263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IPO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ipecolic acid oxidase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8018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PC5-A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9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PC5 antisense RNA 2 (non-protein coding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6934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AO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9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ydroxyacid oxidase 2 (long chain)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7205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30A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2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30 (zinc transporter), member 8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4934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KNG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1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kininogen 1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668442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FABP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6.78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0.5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 xml:space="preserve">fatty acid binding protein 3, muscle and heart (mammary-derived growth inhibitor)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1367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Y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9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odotyrosine deiodinase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9603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B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9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fructose-1,6-bisphosphatase 1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317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IO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6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yo-inositol oxygenase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0856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O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orbitol dehydrogenase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7013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YOZ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5.6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yozenin 2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1672987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OLH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olate hydrolase 1B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798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R2T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9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olfactory receptor, family 2, subfamily T, member 5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8607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MEM1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ransmembrane protein 174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876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PP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5.54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lipid phosphate phosphatase-related protein type 1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016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R2T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2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olfactory receptor, family 2, subfamily T, member 34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205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GS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7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lengsin, lens protein with glutamine synthetase domain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9904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AT8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2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N-acetyltransferase 8B (GCN5-related, putative, gene/pseudogene)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6489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IO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8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deiodinase, iodothyronine, type I 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0795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NPL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atatin-like phospholipase domain containing 1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3728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LF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1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74-like factor 5 (ets domain transcription factor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67739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K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2.9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0.4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klotho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737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MO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4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lavin containing monooxygenase 1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164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16A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57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16, member 12 (monocarboxylic acid transporter 12) 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3573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PP1R9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6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protein phosphatase 1, regulatory subunit 9B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2015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SD11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0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ydroxysteroid (11-beta) dehydrogenase 2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764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FSD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1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8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major facilitator superfamily domain containing 4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7308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4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oagulation factor XI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7656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UGT2B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3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UDP glucuronosyltransferase 2 family, polypeptide B11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5530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R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4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aestro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774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F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7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6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famin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5657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A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5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-amino-acid oxidase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755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T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tanniocalcin 1</w:t>
            </w:r>
          </w:p>
        </w:tc>
      </w:tr>
      <w:tr w:rsidR="0010140B" w:rsidRPr="0010140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0162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R2T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8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5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olfactory receptor, family 2, subfamily T, member 11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696972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EG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3.2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0.4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epidermal growth factor</w:t>
            </w:r>
          </w:p>
        </w:tc>
      </w:tr>
      <w:tr w:rsidR="0010140B" w:rsidRPr="006772A3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0187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36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8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36 (proton/amino acid symporter), member 2 </w:t>
            </w:r>
          </w:p>
        </w:tc>
      </w:tr>
      <w:tr w:rsidR="0010140B" w:rsidRPr="006772A3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8758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AM151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4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3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family with sequence similarity 151, member A </w:t>
            </w:r>
          </w:p>
        </w:tc>
      </w:tr>
      <w:tr w:rsidR="0010140B" w:rsidRPr="006772A3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0419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XYD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6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1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FXYD domain containing ion transport regulator 4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1707558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EF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1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neurofilament, light polypeptide </w:t>
            </w:r>
          </w:p>
        </w:tc>
      </w:tr>
      <w:tr w:rsidR="0010140B" w:rsidRPr="006772A3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857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DH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8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0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retinol dehydrogenase 12 (all-trans/9-cis/11-cis)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3464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VAL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02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39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arvalbumin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6627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P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44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37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ipoprotein lipase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345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6P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4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34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glucose-6-phosphatase, catalytic subunit 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267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MEM2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57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3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ransmembrane protein 207</w:t>
            </w:r>
          </w:p>
        </w:tc>
      </w:tr>
      <w:tr w:rsidR="0010140B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8878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TXN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38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32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40B" w:rsidRPr="00371FE4" w:rsidRDefault="0010140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ortexin 3</w:t>
            </w:r>
          </w:p>
        </w:tc>
      </w:tr>
    </w:tbl>
    <w:p w:rsidR="00913E77" w:rsidRDefault="00913E77">
      <w:bookmarkStart w:id="1" w:name="_GoBack"/>
      <w:bookmarkEnd w:id="1"/>
    </w:p>
    <w:sectPr w:rsidR="00913E77" w:rsidSect="0010140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40B"/>
    <w:rsid w:val="0010140B"/>
    <w:rsid w:val="0091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140B"/>
  </w:style>
  <w:style w:type="paragraph" w:styleId="berschrift1">
    <w:name w:val="heading 1"/>
    <w:basedOn w:val="Standard"/>
    <w:next w:val="Standard"/>
    <w:link w:val="berschrift1Zchn"/>
    <w:uiPriority w:val="9"/>
    <w:qFormat/>
    <w:rsid w:val="001014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14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1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140B"/>
    <w:rPr>
      <w:rFonts w:ascii="Tahoma" w:hAnsi="Tahoma" w:cs="Tahoma"/>
      <w:sz w:val="16"/>
      <w:szCs w:val="16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0140B"/>
    <w:pPr>
      <w:spacing w:after="100"/>
      <w:ind w:left="220"/>
    </w:pPr>
    <w:rPr>
      <w:rFonts w:ascii="Calibri" w:eastAsia="Times New Roman" w:hAnsi="Calibri" w:cs="Times New Roman"/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10140B"/>
    <w:pPr>
      <w:spacing w:after="100"/>
    </w:pPr>
    <w:rPr>
      <w:rFonts w:ascii="Arial" w:eastAsia="Times New Roman" w:hAnsi="Arial" w:cs="Times New Roman"/>
      <w:sz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101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140B"/>
  </w:style>
  <w:style w:type="paragraph" w:styleId="Fuzeile">
    <w:name w:val="footer"/>
    <w:basedOn w:val="Standard"/>
    <w:link w:val="FuzeileZchn"/>
    <w:uiPriority w:val="99"/>
    <w:unhideWhenUsed/>
    <w:rsid w:val="00101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140B"/>
  </w:style>
  <w:style w:type="character" w:styleId="Hyperlink">
    <w:name w:val="Hyperlink"/>
    <w:basedOn w:val="Absatz-Standardschriftart"/>
    <w:uiPriority w:val="99"/>
    <w:unhideWhenUsed/>
    <w:rsid w:val="0010140B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01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0140B"/>
    <w:rPr>
      <w:rFonts w:ascii="Courier New" w:eastAsia="Times New Roman" w:hAnsi="Courier New" w:cs="Courier New"/>
      <w:sz w:val="20"/>
      <w:szCs w:val="20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140B"/>
  </w:style>
  <w:style w:type="paragraph" w:styleId="berschrift1">
    <w:name w:val="heading 1"/>
    <w:basedOn w:val="Standard"/>
    <w:next w:val="Standard"/>
    <w:link w:val="berschrift1Zchn"/>
    <w:uiPriority w:val="9"/>
    <w:qFormat/>
    <w:rsid w:val="001014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14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1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140B"/>
    <w:rPr>
      <w:rFonts w:ascii="Tahoma" w:hAnsi="Tahoma" w:cs="Tahoma"/>
      <w:sz w:val="16"/>
      <w:szCs w:val="16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0140B"/>
    <w:pPr>
      <w:spacing w:after="100"/>
      <w:ind w:left="220"/>
    </w:pPr>
    <w:rPr>
      <w:rFonts w:ascii="Calibri" w:eastAsia="Times New Roman" w:hAnsi="Calibri" w:cs="Times New Roman"/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10140B"/>
    <w:pPr>
      <w:spacing w:after="100"/>
    </w:pPr>
    <w:rPr>
      <w:rFonts w:ascii="Arial" w:eastAsia="Times New Roman" w:hAnsi="Arial" w:cs="Times New Roman"/>
      <w:sz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101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140B"/>
  </w:style>
  <w:style w:type="paragraph" w:styleId="Fuzeile">
    <w:name w:val="footer"/>
    <w:basedOn w:val="Standard"/>
    <w:link w:val="FuzeileZchn"/>
    <w:uiPriority w:val="99"/>
    <w:unhideWhenUsed/>
    <w:rsid w:val="00101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140B"/>
  </w:style>
  <w:style w:type="character" w:styleId="Hyperlink">
    <w:name w:val="Hyperlink"/>
    <w:basedOn w:val="Absatz-Standardschriftart"/>
    <w:uiPriority w:val="99"/>
    <w:unhideWhenUsed/>
    <w:rsid w:val="0010140B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01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0140B"/>
    <w:rPr>
      <w:rFonts w:ascii="Courier New" w:eastAsia="Times New Roman" w:hAnsi="Courier New" w:cs="Courier New"/>
      <w:sz w:val="20"/>
      <w:szCs w:val="20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83</Words>
  <Characters>15016</Characters>
  <Application>Microsoft Office Word</Application>
  <DocSecurity>0</DocSecurity>
  <Lines>125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 Eli</Company>
  <LinksUpToDate>false</LinksUpToDate>
  <CharactersWithSpaces>17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ilflingseder</dc:creator>
  <cp:lastModifiedBy>Julia Wilflingseder</cp:lastModifiedBy>
  <cp:revision>1</cp:revision>
  <dcterms:created xsi:type="dcterms:W3CDTF">2014-07-15T13:16:00Z</dcterms:created>
  <dcterms:modified xsi:type="dcterms:W3CDTF">2014-07-15T13:17:00Z</dcterms:modified>
</cp:coreProperties>
</file>